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B27EE2" w14:textId="6D7A452D" w:rsidR="008412A0" w:rsidRPr="00AE10AD" w:rsidRDefault="00231DBC" w:rsidP="008412A0">
      <w:pPr>
        <w:spacing w:line="480" w:lineRule="auto"/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orting Information Citation</w:t>
      </w:r>
    </w:p>
    <w:p w14:paraId="7EBA898D" w14:textId="2E036CFD" w:rsidR="008412A0" w:rsidRPr="00AE10AD" w:rsidRDefault="00231DBC" w:rsidP="008412A0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</w:t>
      </w:r>
      <w:r w:rsidR="008412A0" w:rsidRPr="00AE10AD">
        <w:rPr>
          <w:rFonts w:ascii="Arial" w:hAnsi="Arial" w:cs="Arial"/>
          <w:b/>
          <w:lang w:val="en-US"/>
        </w:rPr>
        <w:t>1</w:t>
      </w:r>
      <w:r>
        <w:rPr>
          <w:rFonts w:ascii="Arial" w:hAnsi="Arial" w:cs="Arial"/>
          <w:b/>
          <w:lang w:val="en-US"/>
        </w:rPr>
        <w:t xml:space="preserve"> Table</w:t>
      </w:r>
      <w:r w:rsidR="008412A0" w:rsidRPr="00EB486B">
        <w:rPr>
          <w:rFonts w:ascii="Arial" w:hAnsi="Arial" w:cs="Arial"/>
          <w:b/>
          <w:lang w:val="en-US"/>
        </w:rPr>
        <w:t xml:space="preserve">. </w:t>
      </w:r>
    </w:p>
    <w:tbl>
      <w:tblPr>
        <w:tblStyle w:val="Tabellenraster"/>
        <w:tblpPr w:leftFromText="141" w:rightFromText="141" w:vertAnchor="page" w:horzAnchor="margin" w:tblpY="2626"/>
        <w:tblW w:w="9493" w:type="dxa"/>
        <w:tblLayout w:type="fixed"/>
        <w:tblLook w:val="04A0" w:firstRow="1" w:lastRow="0" w:firstColumn="1" w:lastColumn="0" w:noHBand="0" w:noVBand="1"/>
      </w:tblPr>
      <w:tblGrid>
        <w:gridCol w:w="4815"/>
        <w:gridCol w:w="1134"/>
        <w:gridCol w:w="1276"/>
        <w:gridCol w:w="1134"/>
        <w:gridCol w:w="1134"/>
      </w:tblGrid>
      <w:tr w:rsidR="008412A0" w:rsidRPr="00AE10AD" w14:paraId="061F8D8F" w14:textId="77777777" w:rsidTr="000522BB">
        <w:trPr>
          <w:trHeight w:val="207"/>
        </w:trPr>
        <w:tc>
          <w:tcPr>
            <w:tcW w:w="4815" w:type="dxa"/>
            <w:vMerge w:val="restart"/>
          </w:tcPr>
          <w:p w14:paraId="553BE453" w14:textId="77777777" w:rsidR="008412A0" w:rsidRPr="00AE10AD" w:rsidRDefault="008412A0" w:rsidP="000522BB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5B338F6" w14:textId="77777777" w:rsidR="008412A0" w:rsidRPr="00AE10AD" w:rsidRDefault="008412A0" w:rsidP="000522BB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gridSpan w:val="3"/>
          </w:tcPr>
          <w:p w14:paraId="779D3C63" w14:textId="77777777" w:rsidR="008412A0" w:rsidRPr="00AE10AD" w:rsidRDefault="008412A0" w:rsidP="000522BB">
            <w:pPr>
              <w:pStyle w:val="KeinLeerraum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E10AD">
              <w:rPr>
                <w:rFonts w:ascii="Arial" w:hAnsi="Arial" w:cs="Arial"/>
                <w:b/>
                <w:sz w:val="16"/>
                <w:szCs w:val="16"/>
                <w:lang w:val="en-US"/>
              </w:rPr>
              <w:t>Center</w:t>
            </w:r>
          </w:p>
        </w:tc>
        <w:tc>
          <w:tcPr>
            <w:tcW w:w="1134" w:type="dxa"/>
            <w:vMerge w:val="restart"/>
            <w:vAlign w:val="center"/>
          </w:tcPr>
          <w:p w14:paraId="66228817" w14:textId="77777777" w:rsidR="008412A0" w:rsidRPr="00AE10AD" w:rsidRDefault="008412A0" w:rsidP="000522BB">
            <w:pPr>
              <w:pStyle w:val="KeinLeerraum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E10AD">
              <w:rPr>
                <w:rFonts w:ascii="Arial" w:hAnsi="Arial" w:cs="Arial"/>
                <w:b/>
                <w:sz w:val="16"/>
                <w:szCs w:val="16"/>
                <w:lang w:val="en-US"/>
              </w:rPr>
              <w:t>Total</w:t>
            </w:r>
          </w:p>
          <w:p w14:paraId="55CBCA5F" w14:textId="77777777" w:rsidR="008412A0" w:rsidRPr="00AE10AD" w:rsidRDefault="008412A0" w:rsidP="000522BB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10AD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N = </w:t>
            </w:r>
            <w:r w:rsidRPr="00AE10AD">
              <w:rPr>
                <w:rFonts w:ascii="Arial" w:hAnsi="Arial" w:cs="Arial"/>
                <w:sz w:val="16"/>
                <w:szCs w:val="16"/>
                <w:lang w:val="en-US"/>
              </w:rPr>
              <w:t xml:space="preserve">364, </w:t>
            </w:r>
            <w:r w:rsidRPr="00AE10AD">
              <w:rPr>
                <w:rFonts w:ascii="Arial" w:hAnsi="Arial" w:cs="Arial"/>
                <w:i/>
                <w:sz w:val="16"/>
                <w:szCs w:val="16"/>
                <w:lang w:val="en-US"/>
              </w:rPr>
              <w:t>n</w:t>
            </w:r>
          </w:p>
        </w:tc>
      </w:tr>
      <w:tr w:rsidR="008412A0" w:rsidRPr="00AE10AD" w14:paraId="784A9329" w14:textId="77777777" w:rsidTr="00026323">
        <w:trPr>
          <w:trHeight w:val="207"/>
        </w:trPr>
        <w:tc>
          <w:tcPr>
            <w:tcW w:w="4815" w:type="dxa"/>
            <w:vMerge/>
            <w:tcBorders>
              <w:bottom w:val="single" w:sz="4" w:space="0" w:color="auto"/>
            </w:tcBorders>
          </w:tcPr>
          <w:p w14:paraId="038661C6" w14:textId="77777777" w:rsidR="008412A0" w:rsidRPr="00AE10AD" w:rsidRDefault="008412A0" w:rsidP="000522BB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618C98" w14:textId="77777777" w:rsidR="008412A0" w:rsidRPr="00AE10AD" w:rsidRDefault="008412A0" w:rsidP="000522BB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10AD">
              <w:rPr>
                <w:rFonts w:ascii="Arial" w:hAnsi="Arial" w:cs="Arial"/>
                <w:sz w:val="16"/>
                <w:szCs w:val="16"/>
                <w:lang w:val="en-US"/>
              </w:rPr>
              <w:t>Hospitals</w:t>
            </w:r>
          </w:p>
          <w:p w14:paraId="1A5B8EBE" w14:textId="77777777" w:rsidR="008412A0" w:rsidRPr="00AE10AD" w:rsidRDefault="008412A0" w:rsidP="000522BB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10AD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N = </w:t>
            </w:r>
            <w:r w:rsidRPr="00AE10AD">
              <w:rPr>
                <w:rFonts w:ascii="Arial" w:hAnsi="Arial" w:cs="Arial"/>
                <w:sz w:val="16"/>
                <w:szCs w:val="16"/>
                <w:lang w:val="en-US"/>
              </w:rPr>
              <w:t xml:space="preserve">107, </w:t>
            </w:r>
            <w:r w:rsidRPr="00AE10AD">
              <w:rPr>
                <w:rFonts w:ascii="Arial" w:hAnsi="Arial" w:cs="Arial"/>
                <w:i/>
                <w:sz w:val="16"/>
                <w:szCs w:val="16"/>
                <w:lang w:val="en-US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57FDB9A" w14:textId="77777777" w:rsidR="008412A0" w:rsidRPr="00AE10AD" w:rsidRDefault="008412A0" w:rsidP="000522BB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10AD">
              <w:rPr>
                <w:rFonts w:ascii="Arial" w:hAnsi="Arial" w:cs="Arial"/>
                <w:sz w:val="16"/>
                <w:szCs w:val="16"/>
                <w:lang w:val="en-US"/>
              </w:rPr>
              <w:t>Rehabilitation clinics</w:t>
            </w:r>
          </w:p>
          <w:p w14:paraId="55186ED9" w14:textId="77777777" w:rsidR="008412A0" w:rsidRPr="00AE10AD" w:rsidRDefault="008412A0" w:rsidP="000522BB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10AD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N = </w:t>
            </w:r>
            <w:r w:rsidRPr="00AE10AD">
              <w:rPr>
                <w:rFonts w:ascii="Arial" w:hAnsi="Arial" w:cs="Arial"/>
                <w:sz w:val="16"/>
                <w:szCs w:val="16"/>
                <w:lang w:val="en-US"/>
              </w:rPr>
              <w:t xml:space="preserve">157, </w:t>
            </w:r>
            <w:r w:rsidRPr="00AE10AD">
              <w:rPr>
                <w:rFonts w:ascii="Arial" w:hAnsi="Arial" w:cs="Arial"/>
                <w:i/>
                <w:sz w:val="16"/>
                <w:szCs w:val="16"/>
                <w:lang w:val="en-US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56154BF" w14:textId="77777777" w:rsidR="008412A0" w:rsidRPr="00AE10AD" w:rsidRDefault="008412A0" w:rsidP="000522BB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10AD">
              <w:rPr>
                <w:rFonts w:ascii="Arial" w:hAnsi="Arial" w:cs="Arial"/>
                <w:sz w:val="16"/>
                <w:szCs w:val="16"/>
                <w:lang w:val="en-US"/>
              </w:rPr>
              <w:t>Practices</w:t>
            </w:r>
          </w:p>
          <w:p w14:paraId="21FCFC07" w14:textId="77777777" w:rsidR="008412A0" w:rsidRPr="00AE10AD" w:rsidRDefault="008412A0" w:rsidP="000522BB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10AD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N = </w:t>
            </w:r>
            <w:r w:rsidRPr="00AE10AD">
              <w:rPr>
                <w:rFonts w:ascii="Arial" w:hAnsi="Arial" w:cs="Arial"/>
                <w:sz w:val="16"/>
                <w:szCs w:val="16"/>
                <w:lang w:val="en-US"/>
              </w:rPr>
              <w:t xml:space="preserve">100, </w:t>
            </w:r>
            <w:r w:rsidRPr="00AE10AD">
              <w:rPr>
                <w:rFonts w:ascii="Arial" w:hAnsi="Arial" w:cs="Arial"/>
                <w:i/>
                <w:sz w:val="16"/>
                <w:szCs w:val="16"/>
                <w:lang w:val="en-US"/>
              </w:rPr>
              <w:t>n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015D6DD1" w14:textId="77777777" w:rsidR="008412A0" w:rsidRPr="00AE10AD" w:rsidRDefault="008412A0" w:rsidP="000522BB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412A0" w:rsidRPr="009419FD" w14:paraId="31B19F45" w14:textId="77777777" w:rsidTr="00026323">
        <w:trPr>
          <w:trHeight w:val="210"/>
        </w:trPr>
        <w:tc>
          <w:tcPr>
            <w:tcW w:w="4815" w:type="dxa"/>
            <w:tcBorders>
              <w:bottom w:val="nil"/>
            </w:tcBorders>
          </w:tcPr>
          <w:p w14:paraId="77789399" w14:textId="1077A70D" w:rsidR="008412A0" w:rsidRPr="009419FD" w:rsidRDefault="008412A0" w:rsidP="000522BB">
            <w:pPr>
              <w:pStyle w:val="KeinLeerraum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9419FD">
              <w:rPr>
                <w:rFonts w:ascii="Arial" w:hAnsi="Arial" w:cs="Arial"/>
                <w:iCs/>
                <w:sz w:val="16"/>
                <w:szCs w:val="16"/>
                <w:lang w:val="en-US"/>
              </w:rPr>
              <w:t>SCID-I Diagnoses</w:t>
            </w:r>
            <w:r w:rsidR="00EB486B" w:rsidRPr="009419FD">
              <w:rPr>
                <w:rFonts w:ascii="Arial" w:hAnsi="Arial" w:cs="Arial"/>
                <w:iCs/>
                <w:sz w:val="16"/>
                <w:szCs w:val="16"/>
                <w:lang w:val="en-US"/>
              </w:rPr>
              <w:t xml:space="preserve"> </w:t>
            </w:r>
            <w:r w:rsidR="00EB486B" w:rsidRPr="009419FD">
              <w:rPr>
                <w:rFonts w:ascii="Arial" w:hAnsi="Arial" w:cs="Arial"/>
                <w:i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bottom w:val="nil"/>
            </w:tcBorders>
          </w:tcPr>
          <w:p w14:paraId="4B0DF768" w14:textId="13FB6539" w:rsidR="008412A0" w:rsidRPr="009419FD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52F140A2" w14:textId="29F9B5B3" w:rsidR="008412A0" w:rsidRPr="009419FD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14A17274" w14:textId="27B606D0" w:rsidR="008412A0" w:rsidRPr="009419FD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50ADAC23" w14:textId="2EF6354A" w:rsidR="008412A0" w:rsidRPr="009419FD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</w:p>
        </w:tc>
      </w:tr>
      <w:tr w:rsidR="000522BB" w:rsidRPr="009419FD" w14:paraId="384247C0" w14:textId="77777777" w:rsidTr="00026323">
        <w:trPr>
          <w:trHeight w:val="210"/>
        </w:trPr>
        <w:tc>
          <w:tcPr>
            <w:tcW w:w="4815" w:type="dxa"/>
            <w:tcBorders>
              <w:top w:val="nil"/>
              <w:bottom w:val="nil"/>
            </w:tcBorders>
          </w:tcPr>
          <w:p w14:paraId="0592729A" w14:textId="46B45D9A" w:rsidR="000522BB" w:rsidRPr="009419FD" w:rsidRDefault="000522BB" w:rsidP="000522BB">
            <w:pPr>
              <w:pStyle w:val="KeinLeerraum"/>
              <w:tabs>
                <w:tab w:val="left" w:pos="164"/>
              </w:tabs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9419FD">
              <w:rPr>
                <w:rFonts w:ascii="Arial" w:hAnsi="Arial" w:cs="Arial"/>
                <w:iCs/>
                <w:sz w:val="16"/>
                <w:szCs w:val="16"/>
                <w:lang w:val="en-US"/>
              </w:rPr>
              <w:tab/>
              <w:t>No SCID diagnosi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4321C2" w14:textId="682CA679" w:rsidR="000522BB" w:rsidRPr="009419FD" w:rsidRDefault="000522BB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9419FD">
              <w:rPr>
                <w:rFonts w:ascii="Arial" w:hAnsi="Arial" w:cs="Arial"/>
                <w:iCs/>
                <w:sz w:val="16"/>
                <w:szCs w:val="16"/>
                <w:lang w:val="en-US"/>
              </w:rPr>
              <w:t>8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7308EF" w14:textId="5E0CBE9F" w:rsidR="000522BB" w:rsidRPr="009419FD" w:rsidRDefault="000522BB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9419FD">
              <w:rPr>
                <w:rFonts w:ascii="Arial" w:hAnsi="Arial" w:cs="Arial"/>
                <w:iCs/>
                <w:sz w:val="16"/>
                <w:szCs w:val="16"/>
                <w:lang w:val="en-US"/>
              </w:rPr>
              <w:t>1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2AA385" w14:textId="1F8E0DD9" w:rsidR="000522BB" w:rsidRPr="009419FD" w:rsidRDefault="000522BB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9419FD">
              <w:rPr>
                <w:rFonts w:ascii="Arial" w:hAnsi="Arial" w:cs="Arial"/>
                <w:iCs/>
                <w:sz w:val="16"/>
                <w:szCs w:val="16"/>
                <w:lang w:val="en-US"/>
              </w:rPr>
              <w:t>7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D01855" w14:textId="7B596149" w:rsidR="000522BB" w:rsidRPr="009419FD" w:rsidRDefault="000522BB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9419FD">
              <w:rPr>
                <w:rFonts w:ascii="Arial" w:hAnsi="Arial" w:cs="Arial"/>
                <w:iCs/>
                <w:sz w:val="16"/>
                <w:szCs w:val="16"/>
                <w:lang w:val="en-US"/>
              </w:rPr>
              <w:t>262</w:t>
            </w:r>
          </w:p>
        </w:tc>
      </w:tr>
      <w:tr w:rsidR="000522BB" w:rsidRPr="009419FD" w14:paraId="2F327755" w14:textId="77777777" w:rsidTr="00026323">
        <w:trPr>
          <w:trHeight w:val="210"/>
        </w:trPr>
        <w:tc>
          <w:tcPr>
            <w:tcW w:w="4815" w:type="dxa"/>
            <w:tcBorders>
              <w:top w:val="nil"/>
              <w:bottom w:val="nil"/>
            </w:tcBorders>
          </w:tcPr>
          <w:p w14:paraId="52097557" w14:textId="72CE06F2" w:rsidR="000522BB" w:rsidRPr="009419FD" w:rsidRDefault="000522BB" w:rsidP="000522BB">
            <w:pPr>
              <w:pStyle w:val="KeinLeerraum"/>
              <w:tabs>
                <w:tab w:val="left" w:pos="164"/>
              </w:tabs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9419FD">
              <w:rPr>
                <w:rFonts w:ascii="Arial" w:hAnsi="Arial" w:cs="Arial"/>
                <w:iCs/>
                <w:sz w:val="16"/>
                <w:szCs w:val="16"/>
                <w:lang w:val="en-US"/>
              </w:rPr>
              <w:tab/>
              <w:t>Refused SCID testin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E76531" w14:textId="1EEE1F94" w:rsidR="000522BB" w:rsidRPr="009419FD" w:rsidRDefault="000522BB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9419FD">
              <w:rPr>
                <w:rFonts w:ascii="Arial" w:hAnsi="Arial" w:cs="Arial"/>
                <w:iCs/>
                <w:sz w:val="16"/>
                <w:szCs w:val="16"/>
                <w:lang w:val="en-US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21F9CA" w14:textId="5441D4F0" w:rsidR="000522BB" w:rsidRPr="009419FD" w:rsidRDefault="000522BB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9419FD">
              <w:rPr>
                <w:rFonts w:ascii="Arial" w:hAnsi="Arial" w:cs="Arial"/>
                <w:iCs/>
                <w:sz w:val="16"/>
                <w:szCs w:val="16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78B749" w14:textId="1E16F0E5" w:rsidR="000522BB" w:rsidRPr="009419FD" w:rsidRDefault="000522BB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9419FD">
              <w:rPr>
                <w:rFonts w:ascii="Arial" w:hAnsi="Arial" w:cs="Arial"/>
                <w:iCs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1C63ED" w14:textId="7060EBB7" w:rsidR="000522BB" w:rsidRPr="009419FD" w:rsidRDefault="000522BB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9419FD">
              <w:rPr>
                <w:rFonts w:ascii="Arial" w:hAnsi="Arial" w:cs="Arial"/>
                <w:iCs/>
                <w:sz w:val="16"/>
                <w:szCs w:val="16"/>
                <w:lang w:val="en-US"/>
              </w:rPr>
              <w:t>12</w:t>
            </w:r>
          </w:p>
        </w:tc>
      </w:tr>
      <w:tr w:rsidR="000522BB" w:rsidRPr="009419FD" w14:paraId="15AEE369" w14:textId="77777777" w:rsidTr="00026323">
        <w:trPr>
          <w:trHeight w:val="210"/>
        </w:trPr>
        <w:tc>
          <w:tcPr>
            <w:tcW w:w="4815" w:type="dxa"/>
            <w:tcBorders>
              <w:top w:val="nil"/>
              <w:bottom w:val="single" w:sz="4" w:space="0" w:color="auto"/>
            </w:tcBorders>
          </w:tcPr>
          <w:p w14:paraId="2C8F3CA2" w14:textId="2C0C66BC" w:rsidR="000522BB" w:rsidRPr="009419FD" w:rsidRDefault="000522BB" w:rsidP="000522BB">
            <w:pPr>
              <w:pStyle w:val="KeinLeerraum"/>
              <w:tabs>
                <w:tab w:val="left" w:pos="164"/>
              </w:tabs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9419FD">
              <w:rPr>
                <w:rFonts w:ascii="Arial" w:hAnsi="Arial" w:cs="Arial"/>
                <w:iCs/>
                <w:sz w:val="16"/>
                <w:szCs w:val="16"/>
                <w:lang w:val="en-US"/>
              </w:rPr>
              <w:tab/>
              <w:t>Positive SCID diagnose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E15EB92" w14:textId="50030546" w:rsidR="000522BB" w:rsidRPr="009419FD" w:rsidRDefault="000522BB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9419FD">
              <w:rPr>
                <w:rFonts w:ascii="Arial" w:hAnsi="Arial" w:cs="Arial"/>
                <w:iCs/>
                <w:sz w:val="16"/>
                <w:szCs w:val="16"/>
                <w:lang w:val="en-US"/>
              </w:rPr>
              <w:t>2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9FAF5E9" w14:textId="7AF997CF" w:rsidR="000522BB" w:rsidRPr="009419FD" w:rsidRDefault="000522BB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9419FD">
              <w:rPr>
                <w:rFonts w:ascii="Arial" w:hAnsi="Arial" w:cs="Arial"/>
                <w:iCs/>
                <w:sz w:val="16"/>
                <w:szCs w:val="16"/>
                <w:lang w:val="en-US"/>
              </w:rPr>
              <w:t>6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BB8DC7D" w14:textId="10D6DE32" w:rsidR="000522BB" w:rsidRPr="009419FD" w:rsidRDefault="000522BB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9419FD">
              <w:rPr>
                <w:rFonts w:ascii="Arial" w:hAnsi="Arial" w:cs="Arial"/>
                <w:iCs/>
                <w:sz w:val="16"/>
                <w:szCs w:val="16"/>
                <w:lang w:val="en-US"/>
              </w:rPr>
              <w:t>2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DEF702A" w14:textId="5F80EF15" w:rsidR="000522BB" w:rsidRPr="009419FD" w:rsidRDefault="000522BB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9419FD">
              <w:rPr>
                <w:rFonts w:ascii="Arial" w:hAnsi="Arial" w:cs="Arial"/>
                <w:iCs/>
                <w:sz w:val="16"/>
                <w:szCs w:val="16"/>
                <w:lang w:val="en-US"/>
              </w:rPr>
              <w:t>102</w:t>
            </w:r>
          </w:p>
        </w:tc>
      </w:tr>
      <w:tr w:rsidR="008412A0" w:rsidRPr="009419FD" w14:paraId="6A6EF455" w14:textId="77777777" w:rsidTr="00026323">
        <w:trPr>
          <w:trHeight w:val="297"/>
        </w:trPr>
        <w:tc>
          <w:tcPr>
            <w:tcW w:w="4815" w:type="dxa"/>
            <w:tcBorders>
              <w:top w:val="single" w:sz="4" w:space="0" w:color="auto"/>
              <w:bottom w:val="dotted" w:sz="4" w:space="0" w:color="auto"/>
            </w:tcBorders>
          </w:tcPr>
          <w:p w14:paraId="0637EAC5" w14:textId="0951554D" w:rsidR="008412A0" w:rsidRPr="009419FD" w:rsidRDefault="008412A0" w:rsidP="000522BB">
            <w:pPr>
              <w:pStyle w:val="KeinLeerraum"/>
              <w:tabs>
                <w:tab w:val="left" w:pos="164"/>
              </w:tabs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9419FD">
              <w:rPr>
                <w:rFonts w:ascii="Arial" w:hAnsi="Arial" w:cs="Arial"/>
                <w:iCs/>
                <w:sz w:val="16"/>
                <w:szCs w:val="16"/>
                <w:lang w:val="en-US"/>
              </w:rPr>
              <w:t>Positive SCID-I diagnoses</w:t>
            </w:r>
            <w:r w:rsidR="00EB486B" w:rsidRPr="009419FD">
              <w:rPr>
                <w:rFonts w:ascii="Arial" w:hAnsi="Arial" w:cs="Arial"/>
                <w:iCs/>
                <w:sz w:val="16"/>
                <w:szCs w:val="16"/>
                <w:lang w:val="en-US"/>
              </w:rPr>
              <w:t xml:space="preserve"> </w:t>
            </w:r>
            <w:r w:rsidR="00EB486B" w:rsidRPr="009419FD">
              <w:rPr>
                <w:rFonts w:ascii="Arial" w:hAnsi="Arial" w:cs="Arial"/>
                <w:iCs/>
                <w:sz w:val="16"/>
                <w:szCs w:val="16"/>
                <w:vertAlign w:val="superscript"/>
                <w:lang w:val="en-US"/>
              </w:rPr>
              <w:t>a</w:t>
            </w:r>
            <w:r w:rsidRPr="009419FD">
              <w:rPr>
                <w:rFonts w:ascii="Arial" w:hAnsi="Arial" w:cs="Arial"/>
                <w:iCs/>
                <w:sz w:val="16"/>
                <w:szCs w:val="16"/>
                <w:lang w:val="en-US"/>
              </w:rPr>
              <w:t xml:space="preserve">   </w:t>
            </w:r>
          </w:p>
          <w:p w14:paraId="2A362CBC" w14:textId="4551D554" w:rsidR="008412A0" w:rsidRPr="009419FD" w:rsidRDefault="00B84EB6" w:rsidP="000522BB">
            <w:pPr>
              <w:pStyle w:val="KeinLeerraum"/>
              <w:tabs>
                <w:tab w:val="left" w:pos="164"/>
              </w:tabs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9419FD">
              <w:rPr>
                <w:rFonts w:ascii="Arial" w:hAnsi="Arial" w:cs="Arial"/>
                <w:iCs/>
                <w:sz w:val="16"/>
                <w:szCs w:val="16"/>
                <w:lang w:val="en-US"/>
              </w:rPr>
              <w:tab/>
            </w:r>
            <w:r w:rsidR="008412A0" w:rsidRPr="009419FD">
              <w:rPr>
                <w:rFonts w:ascii="Arial" w:hAnsi="Arial" w:cs="Arial"/>
                <w:iCs/>
                <w:sz w:val="16"/>
                <w:szCs w:val="16"/>
                <w:lang w:val="en-US"/>
              </w:rPr>
              <w:t>Alcohol dependence in remission (F10.21)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B5EDF5E" w14:textId="77777777" w:rsidR="008412A0" w:rsidRPr="009419FD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</w:p>
          <w:p w14:paraId="01AC0666" w14:textId="77777777" w:rsidR="008412A0" w:rsidRPr="009419FD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9419FD">
              <w:rPr>
                <w:rFonts w:ascii="Arial" w:hAnsi="Arial" w:cs="Arial"/>
                <w:iCs/>
                <w:sz w:val="16"/>
                <w:szCs w:val="16"/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F7E243D" w14:textId="77777777" w:rsidR="008412A0" w:rsidRPr="009419FD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</w:p>
          <w:p w14:paraId="6540FFF1" w14:textId="77777777" w:rsidR="008412A0" w:rsidRPr="009419FD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9419FD">
              <w:rPr>
                <w:rFonts w:ascii="Arial" w:hAnsi="Arial" w:cs="Arial"/>
                <w:iCs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9A7B1D9" w14:textId="77777777" w:rsidR="008412A0" w:rsidRPr="009419FD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</w:p>
          <w:p w14:paraId="015E7786" w14:textId="77777777" w:rsidR="008412A0" w:rsidRPr="009419FD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9419FD">
              <w:rPr>
                <w:rFonts w:ascii="Arial" w:hAnsi="Arial" w:cs="Arial"/>
                <w:iCs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01C112B" w14:textId="77777777" w:rsidR="008412A0" w:rsidRPr="009419FD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</w:p>
          <w:p w14:paraId="6FCB6F05" w14:textId="77777777" w:rsidR="008412A0" w:rsidRPr="009419FD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9419FD">
              <w:rPr>
                <w:rFonts w:ascii="Arial" w:hAnsi="Arial" w:cs="Arial"/>
                <w:iCs/>
                <w:sz w:val="16"/>
                <w:szCs w:val="16"/>
                <w:lang w:val="en-US"/>
              </w:rPr>
              <w:t>9</w:t>
            </w:r>
          </w:p>
        </w:tc>
      </w:tr>
      <w:tr w:rsidR="008412A0" w:rsidRPr="00EB486B" w14:paraId="703AB5EF" w14:textId="77777777" w:rsidTr="000522BB">
        <w:trPr>
          <w:trHeight w:val="101"/>
        </w:trPr>
        <w:tc>
          <w:tcPr>
            <w:tcW w:w="4815" w:type="dxa"/>
            <w:tcBorders>
              <w:top w:val="dotted" w:sz="4" w:space="0" w:color="auto"/>
              <w:bottom w:val="dotted" w:sz="4" w:space="0" w:color="auto"/>
            </w:tcBorders>
          </w:tcPr>
          <w:p w14:paraId="3DA05D7C" w14:textId="6F71C4D7" w:rsidR="008412A0" w:rsidRPr="00EB486B" w:rsidRDefault="00B84EB6" w:rsidP="000522BB">
            <w:pPr>
              <w:pStyle w:val="KeinLeerraum"/>
              <w:tabs>
                <w:tab w:val="left" w:pos="164"/>
              </w:tabs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US"/>
              </w:rPr>
              <w:tab/>
            </w:r>
            <w:r w:rsidR="008412A0"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Cannabis abuse (F12.1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C2F3A82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E46C9C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277F47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4AA221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2</w:t>
            </w:r>
          </w:p>
        </w:tc>
      </w:tr>
      <w:tr w:rsidR="008412A0" w:rsidRPr="00EB486B" w14:paraId="447BB287" w14:textId="77777777" w:rsidTr="000522BB">
        <w:trPr>
          <w:trHeight w:val="234"/>
        </w:trPr>
        <w:tc>
          <w:tcPr>
            <w:tcW w:w="4815" w:type="dxa"/>
            <w:tcBorders>
              <w:top w:val="dotted" w:sz="4" w:space="0" w:color="auto"/>
              <w:bottom w:val="dotted" w:sz="4" w:space="0" w:color="auto"/>
            </w:tcBorders>
          </w:tcPr>
          <w:p w14:paraId="17628BE3" w14:textId="7A995753" w:rsidR="008412A0" w:rsidRPr="00EB486B" w:rsidRDefault="00B84EB6" w:rsidP="000522BB">
            <w:pPr>
              <w:pStyle w:val="KeinLeerraum"/>
              <w:tabs>
                <w:tab w:val="left" w:pos="164"/>
              </w:tabs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US"/>
              </w:rPr>
              <w:tab/>
            </w:r>
            <w:r w:rsidR="008412A0"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Cocaine dependence, in remission (F14.21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9D32E5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BB65435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C94700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B5AB5C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1</w:t>
            </w:r>
          </w:p>
        </w:tc>
      </w:tr>
      <w:tr w:rsidR="008412A0" w:rsidRPr="00EB486B" w14:paraId="4388D05A" w14:textId="77777777" w:rsidTr="000522BB">
        <w:trPr>
          <w:trHeight w:val="234"/>
        </w:trPr>
        <w:tc>
          <w:tcPr>
            <w:tcW w:w="4815" w:type="dxa"/>
            <w:tcBorders>
              <w:top w:val="dotted" w:sz="4" w:space="0" w:color="auto"/>
              <w:bottom w:val="dotted" w:sz="4" w:space="0" w:color="auto"/>
            </w:tcBorders>
          </w:tcPr>
          <w:p w14:paraId="587CB12B" w14:textId="77BE3EA0" w:rsidR="008412A0" w:rsidRPr="00EB486B" w:rsidRDefault="00B84EB6" w:rsidP="000522BB">
            <w:pPr>
              <w:pStyle w:val="KeinLeerraum"/>
              <w:tabs>
                <w:tab w:val="left" w:pos="164"/>
              </w:tabs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US"/>
              </w:rPr>
              <w:tab/>
            </w:r>
            <w:r w:rsidR="008412A0"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Multiple substance use disorder (F19.2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A5AD71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FB9453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7630E9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3F1EAE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1</w:t>
            </w:r>
          </w:p>
        </w:tc>
      </w:tr>
      <w:tr w:rsidR="008412A0" w:rsidRPr="00EB486B" w14:paraId="25CC7F29" w14:textId="77777777" w:rsidTr="000522BB">
        <w:trPr>
          <w:trHeight w:val="234"/>
        </w:trPr>
        <w:tc>
          <w:tcPr>
            <w:tcW w:w="4815" w:type="dxa"/>
            <w:tcBorders>
              <w:top w:val="dotted" w:sz="4" w:space="0" w:color="auto"/>
              <w:bottom w:val="dotted" w:sz="4" w:space="0" w:color="auto"/>
            </w:tcBorders>
          </w:tcPr>
          <w:p w14:paraId="72ADF00C" w14:textId="587568E0" w:rsidR="008412A0" w:rsidRPr="00EB486B" w:rsidRDefault="00B84EB6" w:rsidP="000522BB">
            <w:pPr>
              <w:pStyle w:val="KeinLeerraum"/>
              <w:tabs>
                <w:tab w:val="left" w:pos="164"/>
              </w:tabs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US"/>
              </w:rPr>
              <w:tab/>
            </w:r>
            <w:r w:rsidR="008412A0"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Multiple substance induced psychotic disorder (F19.5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DEF705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B73BA2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776DE7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BFE54C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1</w:t>
            </w:r>
          </w:p>
        </w:tc>
      </w:tr>
      <w:tr w:rsidR="008412A0" w:rsidRPr="00EB486B" w14:paraId="0E9F9D38" w14:textId="77777777" w:rsidTr="000522BB">
        <w:trPr>
          <w:trHeight w:val="234"/>
        </w:trPr>
        <w:tc>
          <w:tcPr>
            <w:tcW w:w="4815" w:type="dxa"/>
            <w:tcBorders>
              <w:top w:val="dotted" w:sz="4" w:space="0" w:color="auto"/>
              <w:bottom w:val="dotted" w:sz="4" w:space="0" w:color="auto"/>
            </w:tcBorders>
          </w:tcPr>
          <w:p w14:paraId="31371213" w14:textId="68E19A5B" w:rsidR="008412A0" w:rsidRPr="00EB486B" w:rsidRDefault="00B84EB6" w:rsidP="000522BB">
            <w:pPr>
              <w:pStyle w:val="KeinLeerraum"/>
              <w:tabs>
                <w:tab w:val="left" w:pos="164"/>
              </w:tabs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US"/>
              </w:rPr>
              <w:tab/>
            </w:r>
            <w:r w:rsidR="008412A0"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 xml:space="preserve">Bipolar disorder, current episode depressed, moderate </w:t>
            </w:r>
          </w:p>
          <w:p w14:paraId="28BD3600" w14:textId="593FC7D4" w:rsidR="008412A0" w:rsidRPr="00EB486B" w:rsidRDefault="00B84EB6" w:rsidP="000522BB">
            <w:pPr>
              <w:pStyle w:val="KeinLeerraum"/>
              <w:tabs>
                <w:tab w:val="left" w:pos="164"/>
              </w:tabs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US"/>
              </w:rPr>
              <w:tab/>
            </w:r>
            <w:r w:rsidR="008412A0"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 xml:space="preserve">(F31.32) 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DCD6255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4249E5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19A923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7A8079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1</w:t>
            </w:r>
          </w:p>
        </w:tc>
      </w:tr>
      <w:tr w:rsidR="008412A0" w:rsidRPr="00EB486B" w14:paraId="732A20C7" w14:textId="77777777" w:rsidTr="000522BB">
        <w:trPr>
          <w:trHeight w:val="234"/>
        </w:trPr>
        <w:tc>
          <w:tcPr>
            <w:tcW w:w="4815" w:type="dxa"/>
            <w:tcBorders>
              <w:top w:val="dotted" w:sz="4" w:space="0" w:color="auto"/>
              <w:bottom w:val="dotted" w:sz="4" w:space="0" w:color="auto"/>
            </w:tcBorders>
          </w:tcPr>
          <w:p w14:paraId="7E7BA13F" w14:textId="77777777" w:rsidR="00B84EB6" w:rsidRDefault="00B84EB6" w:rsidP="000522BB">
            <w:pPr>
              <w:pStyle w:val="KeinLeerraum"/>
              <w:tabs>
                <w:tab w:val="left" w:pos="164"/>
              </w:tabs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US"/>
              </w:rPr>
              <w:tab/>
            </w:r>
            <w:r w:rsidR="008412A0"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 xml:space="preserve">Bipolar disorder, most recent episode depressed, in partial </w:t>
            </w:r>
          </w:p>
          <w:p w14:paraId="0755B728" w14:textId="67E5D8E2" w:rsidR="008412A0" w:rsidRPr="00EB486B" w:rsidRDefault="00B84EB6" w:rsidP="000522BB">
            <w:pPr>
              <w:pStyle w:val="KeinLeerraum"/>
              <w:tabs>
                <w:tab w:val="left" w:pos="164"/>
              </w:tabs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US"/>
              </w:rPr>
              <w:tab/>
            </w:r>
            <w:r w:rsidR="008412A0"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remission (F31.75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E602AE8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5AFB05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5CC8A8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58AA6B4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1</w:t>
            </w:r>
          </w:p>
        </w:tc>
      </w:tr>
      <w:tr w:rsidR="008412A0" w:rsidRPr="00EB486B" w14:paraId="0B1AB616" w14:textId="77777777" w:rsidTr="000522BB">
        <w:trPr>
          <w:trHeight w:val="178"/>
        </w:trPr>
        <w:tc>
          <w:tcPr>
            <w:tcW w:w="4815" w:type="dxa"/>
            <w:tcBorders>
              <w:top w:val="dotted" w:sz="4" w:space="0" w:color="auto"/>
              <w:bottom w:val="dotted" w:sz="4" w:space="0" w:color="auto"/>
            </w:tcBorders>
          </w:tcPr>
          <w:p w14:paraId="323866E2" w14:textId="270ACB1D" w:rsidR="008412A0" w:rsidRPr="00EB486B" w:rsidRDefault="00B84EB6" w:rsidP="000522BB">
            <w:pPr>
              <w:pStyle w:val="KeinLeerraum"/>
              <w:tabs>
                <w:tab w:val="left" w:pos="164"/>
              </w:tabs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US"/>
              </w:rPr>
              <w:tab/>
              <w:t>M</w:t>
            </w:r>
            <w:r w:rsidR="008412A0"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 xml:space="preserve">ajor depressive disorder, single episode, mild </w:t>
            </w:r>
            <w:r>
              <w:rPr>
                <w:rFonts w:ascii="Arial" w:hAnsi="Arial" w:cs="Arial"/>
                <w:iCs/>
                <w:sz w:val="16"/>
                <w:szCs w:val="16"/>
                <w:lang w:val="en-US"/>
              </w:rPr>
              <w:tab/>
            </w:r>
            <w:r w:rsidR="008412A0"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(F32.0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CFB7DB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3CD188A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3320A7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787B30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5</w:t>
            </w:r>
          </w:p>
        </w:tc>
      </w:tr>
      <w:tr w:rsidR="008412A0" w:rsidRPr="00EB486B" w14:paraId="6721E087" w14:textId="77777777" w:rsidTr="000522BB">
        <w:trPr>
          <w:trHeight w:val="187"/>
        </w:trPr>
        <w:tc>
          <w:tcPr>
            <w:tcW w:w="4815" w:type="dxa"/>
            <w:tcBorders>
              <w:top w:val="dotted" w:sz="4" w:space="0" w:color="auto"/>
              <w:bottom w:val="dotted" w:sz="4" w:space="0" w:color="auto"/>
            </w:tcBorders>
          </w:tcPr>
          <w:p w14:paraId="1AC80EB6" w14:textId="338497B2" w:rsidR="008412A0" w:rsidRPr="00EB486B" w:rsidRDefault="00B84EB6" w:rsidP="000522BB">
            <w:pPr>
              <w:pStyle w:val="KeinLeerraum"/>
              <w:tabs>
                <w:tab w:val="left" w:pos="164"/>
              </w:tabs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US"/>
              </w:rPr>
              <w:tab/>
            </w:r>
            <w:r w:rsidR="008412A0"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 xml:space="preserve">Major depressive disorder, single episode, moderate </w:t>
            </w:r>
            <w:r>
              <w:rPr>
                <w:rFonts w:ascii="Arial" w:hAnsi="Arial" w:cs="Arial"/>
                <w:iCs/>
                <w:sz w:val="16"/>
                <w:szCs w:val="16"/>
                <w:lang w:val="en-US"/>
              </w:rPr>
              <w:tab/>
            </w:r>
            <w:r w:rsidR="008412A0"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(F32.1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E90FBF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5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30DCBA3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7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349D701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5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C9E9FA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17</w:t>
            </w:r>
          </w:p>
        </w:tc>
      </w:tr>
      <w:tr w:rsidR="008412A0" w:rsidRPr="00EB486B" w14:paraId="075C9F5D" w14:textId="77777777" w:rsidTr="000522BB">
        <w:trPr>
          <w:trHeight w:val="234"/>
        </w:trPr>
        <w:tc>
          <w:tcPr>
            <w:tcW w:w="4815" w:type="dxa"/>
            <w:tcBorders>
              <w:top w:val="dotted" w:sz="4" w:space="0" w:color="auto"/>
              <w:bottom w:val="dotted" w:sz="4" w:space="0" w:color="auto"/>
            </w:tcBorders>
          </w:tcPr>
          <w:p w14:paraId="7E628E65" w14:textId="15AE4934" w:rsidR="008412A0" w:rsidRPr="00EB486B" w:rsidRDefault="00B84EB6" w:rsidP="000522BB">
            <w:pPr>
              <w:pStyle w:val="KeinLeerraum"/>
              <w:tabs>
                <w:tab w:val="left" w:pos="164"/>
              </w:tabs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US"/>
              </w:rPr>
              <w:tab/>
            </w:r>
            <w:r w:rsidR="008412A0"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 xml:space="preserve">Major depressive disorder, single episode, in partial </w:t>
            </w:r>
            <w:r>
              <w:rPr>
                <w:rFonts w:ascii="Arial" w:hAnsi="Arial" w:cs="Arial"/>
                <w:iCs/>
                <w:sz w:val="16"/>
                <w:szCs w:val="16"/>
                <w:lang w:val="en-US"/>
              </w:rPr>
              <w:tab/>
            </w:r>
            <w:r w:rsidR="008412A0"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remission (F32.4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FDB6B9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2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579EC4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5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9728A96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3B7DF9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10</w:t>
            </w:r>
          </w:p>
        </w:tc>
      </w:tr>
      <w:tr w:rsidR="008412A0" w:rsidRPr="00EB486B" w14:paraId="0CD87743" w14:textId="77777777" w:rsidTr="000522BB">
        <w:trPr>
          <w:trHeight w:val="301"/>
        </w:trPr>
        <w:tc>
          <w:tcPr>
            <w:tcW w:w="4815" w:type="dxa"/>
            <w:tcBorders>
              <w:top w:val="dotted" w:sz="4" w:space="0" w:color="auto"/>
              <w:bottom w:val="dotted" w:sz="4" w:space="0" w:color="auto"/>
            </w:tcBorders>
          </w:tcPr>
          <w:p w14:paraId="075A6777" w14:textId="110CF8FD" w:rsidR="008412A0" w:rsidRPr="00EB486B" w:rsidRDefault="00B84EB6" w:rsidP="000522BB">
            <w:pPr>
              <w:pStyle w:val="KeinLeerraum"/>
              <w:tabs>
                <w:tab w:val="left" w:pos="164"/>
              </w:tabs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US"/>
              </w:rPr>
              <w:tab/>
            </w:r>
            <w:r w:rsidR="008412A0"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 xml:space="preserve">Major depressive disorder, single episode, unspecified     </w:t>
            </w:r>
          </w:p>
          <w:p w14:paraId="323FE7F2" w14:textId="7CA09951" w:rsidR="008412A0" w:rsidRPr="00EB486B" w:rsidRDefault="00B84EB6" w:rsidP="000522BB">
            <w:pPr>
              <w:pStyle w:val="KeinLeerraum"/>
              <w:tabs>
                <w:tab w:val="left" w:pos="164"/>
              </w:tabs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US"/>
              </w:rPr>
              <w:tab/>
            </w:r>
            <w:r w:rsidR="008412A0"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(F32.9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B1ECBB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D39627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C34364E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14038A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2</w:t>
            </w:r>
          </w:p>
        </w:tc>
      </w:tr>
      <w:tr w:rsidR="008412A0" w:rsidRPr="00EB486B" w14:paraId="208C0CB4" w14:textId="77777777" w:rsidTr="000522BB">
        <w:trPr>
          <w:trHeight w:val="263"/>
        </w:trPr>
        <w:tc>
          <w:tcPr>
            <w:tcW w:w="4815" w:type="dxa"/>
            <w:tcBorders>
              <w:top w:val="dotted" w:sz="4" w:space="0" w:color="auto"/>
              <w:bottom w:val="dotted" w:sz="4" w:space="0" w:color="auto"/>
            </w:tcBorders>
          </w:tcPr>
          <w:p w14:paraId="67640CAB" w14:textId="36489884" w:rsidR="008412A0" w:rsidRPr="00EB486B" w:rsidRDefault="00B84EB6" w:rsidP="000522BB">
            <w:pPr>
              <w:pStyle w:val="KeinLeerraum"/>
              <w:tabs>
                <w:tab w:val="left" w:pos="164"/>
              </w:tabs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US"/>
              </w:rPr>
              <w:tab/>
            </w:r>
            <w:r w:rsidR="008412A0"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Major depressive disorder, recurrent, mild (F33.0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46F955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D7D300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C6656A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92D791C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3</w:t>
            </w:r>
          </w:p>
        </w:tc>
      </w:tr>
      <w:tr w:rsidR="008412A0" w:rsidRPr="00EB486B" w14:paraId="0585A9CA" w14:textId="77777777" w:rsidTr="000522BB">
        <w:trPr>
          <w:trHeight w:val="254"/>
        </w:trPr>
        <w:tc>
          <w:tcPr>
            <w:tcW w:w="4815" w:type="dxa"/>
            <w:tcBorders>
              <w:top w:val="dotted" w:sz="4" w:space="0" w:color="auto"/>
              <w:bottom w:val="dotted" w:sz="4" w:space="0" w:color="auto"/>
            </w:tcBorders>
          </w:tcPr>
          <w:p w14:paraId="37D00D96" w14:textId="4FAA7872" w:rsidR="008412A0" w:rsidRPr="00EB486B" w:rsidRDefault="00B84EB6" w:rsidP="000522BB">
            <w:pPr>
              <w:pStyle w:val="KeinLeerraum"/>
              <w:tabs>
                <w:tab w:val="left" w:pos="164"/>
              </w:tabs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US"/>
              </w:rPr>
              <w:tab/>
            </w:r>
            <w:r w:rsidR="008412A0"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 xml:space="preserve">Major depressive disorder, recurrent, moderate </w:t>
            </w:r>
            <w:r>
              <w:rPr>
                <w:rFonts w:ascii="Arial" w:hAnsi="Arial" w:cs="Arial"/>
                <w:iCs/>
                <w:sz w:val="16"/>
                <w:szCs w:val="16"/>
                <w:lang w:val="en-US"/>
              </w:rPr>
              <w:tab/>
            </w:r>
            <w:r w:rsidR="008412A0"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(F33.1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3A6162C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2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AD784A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6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EC94B5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11DE2F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9</w:t>
            </w:r>
          </w:p>
        </w:tc>
      </w:tr>
      <w:tr w:rsidR="008412A0" w:rsidRPr="00EB486B" w14:paraId="49EA3C7E" w14:textId="77777777" w:rsidTr="000522BB">
        <w:trPr>
          <w:trHeight w:val="372"/>
        </w:trPr>
        <w:tc>
          <w:tcPr>
            <w:tcW w:w="4815" w:type="dxa"/>
            <w:tcBorders>
              <w:top w:val="dotted" w:sz="4" w:space="0" w:color="auto"/>
              <w:bottom w:val="dotted" w:sz="4" w:space="0" w:color="auto"/>
            </w:tcBorders>
          </w:tcPr>
          <w:p w14:paraId="73CF4F65" w14:textId="6C42DC81" w:rsidR="008412A0" w:rsidRPr="00EB486B" w:rsidRDefault="00B84EB6" w:rsidP="000522BB">
            <w:pPr>
              <w:pStyle w:val="KeinLeerraum"/>
              <w:tabs>
                <w:tab w:val="left" w:pos="164"/>
              </w:tabs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US"/>
              </w:rPr>
              <w:tab/>
            </w:r>
            <w:r w:rsidR="008412A0"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 xml:space="preserve">Major depressive disorder, recurrent, in full remission </w:t>
            </w:r>
          </w:p>
          <w:p w14:paraId="7325CB8D" w14:textId="3FB3A4D3" w:rsidR="008412A0" w:rsidRPr="00EB486B" w:rsidRDefault="00B84EB6" w:rsidP="000522BB">
            <w:pPr>
              <w:pStyle w:val="KeinLeerraum"/>
              <w:tabs>
                <w:tab w:val="left" w:pos="164"/>
              </w:tabs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US"/>
              </w:rPr>
              <w:tab/>
            </w:r>
            <w:r w:rsidR="008412A0"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(F33.42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BFED5CA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5C59B5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EA5EDA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45B2D3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1</w:t>
            </w:r>
          </w:p>
        </w:tc>
      </w:tr>
      <w:tr w:rsidR="008412A0" w:rsidRPr="00EB486B" w14:paraId="484D47A6" w14:textId="77777777" w:rsidTr="000522BB">
        <w:trPr>
          <w:trHeight w:val="130"/>
        </w:trPr>
        <w:tc>
          <w:tcPr>
            <w:tcW w:w="4815" w:type="dxa"/>
            <w:tcBorders>
              <w:top w:val="dotted" w:sz="4" w:space="0" w:color="auto"/>
              <w:bottom w:val="dotted" w:sz="4" w:space="0" w:color="auto"/>
            </w:tcBorders>
          </w:tcPr>
          <w:p w14:paraId="3A1F8092" w14:textId="1411B121" w:rsidR="008412A0" w:rsidRPr="00EB486B" w:rsidRDefault="00B84EB6" w:rsidP="000522BB">
            <w:pPr>
              <w:pStyle w:val="KeinLeerraum"/>
              <w:tabs>
                <w:tab w:val="left" w:pos="164"/>
              </w:tabs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US"/>
              </w:rPr>
              <w:tab/>
            </w:r>
            <w:r w:rsidR="008412A0"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Dysthymic disorder (F34.1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942FDD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FD0E6D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1F169C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B31C30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2</w:t>
            </w:r>
          </w:p>
        </w:tc>
      </w:tr>
      <w:tr w:rsidR="008412A0" w:rsidRPr="00EB486B" w14:paraId="2D2CFE7A" w14:textId="77777777" w:rsidTr="000522BB">
        <w:trPr>
          <w:trHeight w:val="231"/>
        </w:trPr>
        <w:tc>
          <w:tcPr>
            <w:tcW w:w="4815" w:type="dxa"/>
            <w:tcBorders>
              <w:top w:val="dotted" w:sz="4" w:space="0" w:color="auto"/>
              <w:bottom w:val="dotted" w:sz="4" w:space="0" w:color="auto"/>
            </w:tcBorders>
          </w:tcPr>
          <w:p w14:paraId="57C2842B" w14:textId="4641A805" w:rsidR="008412A0" w:rsidRPr="00EB486B" w:rsidRDefault="00B84EB6" w:rsidP="000522BB">
            <w:pPr>
              <w:pStyle w:val="KeinLeerraum"/>
              <w:tabs>
                <w:tab w:val="left" w:pos="164"/>
              </w:tabs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US"/>
              </w:rPr>
              <w:tab/>
            </w:r>
            <w:r w:rsidR="008412A0"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Depressive disorder (self-declaration questionnaire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554FCB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3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E30758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9DAAB0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A9F51B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10</w:t>
            </w:r>
          </w:p>
        </w:tc>
      </w:tr>
      <w:tr w:rsidR="008412A0" w:rsidRPr="00EB486B" w14:paraId="10A11F94" w14:textId="77777777" w:rsidTr="000522BB">
        <w:trPr>
          <w:trHeight w:val="204"/>
        </w:trPr>
        <w:tc>
          <w:tcPr>
            <w:tcW w:w="4815" w:type="dxa"/>
            <w:tcBorders>
              <w:top w:val="dotted" w:sz="4" w:space="0" w:color="auto"/>
              <w:bottom w:val="dotted" w:sz="4" w:space="0" w:color="auto"/>
            </w:tcBorders>
          </w:tcPr>
          <w:p w14:paraId="322B56DA" w14:textId="27C8AA9A" w:rsidR="008412A0" w:rsidRPr="00EB486B" w:rsidRDefault="00B84EB6" w:rsidP="000522BB">
            <w:pPr>
              <w:pStyle w:val="KeinLeerraum"/>
              <w:tabs>
                <w:tab w:val="left" w:pos="164"/>
              </w:tabs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US"/>
              </w:rPr>
              <w:tab/>
            </w:r>
            <w:r w:rsidR="008412A0"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Agoraphobia with panic disorder (F40.01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3AFBC71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7DD0D52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54ED91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2A80F0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3</w:t>
            </w:r>
          </w:p>
        </w:tc>
      </w:tr>
      <w:tr w:rsidR="008412A0" w:rsidRPr="00EB486B" w14:paraId="2B6F8245" w14:textId="77777777" w:rsidTr="000522BB">
        <w:trPr>
          <w:trHeight w:val="117"/>
        </w:trPr>
        <w:tc>
          <w:tcPr>
            <w:tcW w:w="4815" w:type="dxa"/>
            <w:tcBorders>
              <w:top w:val="dotted" w:sz="4" w:space="0" w:color="auto"/>
              <w:bottom w:val="dotted" w:sz="4" w:space="0" w:color="auto"/>
            </w:tcBorders>
          </w:tcPr>
          <w:p w14:paraId="10452093" w14:textId="40240540" w:rsidR="008412A0" w:rsidRPr="00EB486B" w:rsidRDefault="00B84EB6" w:rsidP="000522BB">
            <w:pPr>
              <w:pStyle w:val="KeinLeerraum"/>
              <w:tabs>
                <w:tab w:val="left" w:pos="164"/>
              </w:tabs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US"/>
              </w:rPr>
              <w:tab/>
            </w:r>
            <w:r w:rsidR="008412A0"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Agoraphobia without panic disorder (F40.02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FF6D89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19FB35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C70350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D6CC7B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1</w:t>
            </w:r>
          </w:p>
        </w:tc>
      </w:tr>
      <w:tr w:rsidR="008412A0" w:rsidRPr="00EB486B" w14:paraId="52CB16CC" w14:textId="77777777" w:rsidTr="000522BB">
        <w:trPr>
          <w:trHeight w:val="145"/>
        </w:trPr>
        <w:tc>
          <w:tcPr>
            <w:tcW w:w="4815" w:type="dxa"/>
            <w:tcBorders>
              <w:top w:val="dotted" w:sz="4" w:space="0" w:color="auto"/>
              <w:bottom w:val="dotted" w:sz="4" w:space="0" w:color="auto"/>
            </w:tcBorders>
          </w:tcPr>
          <w:p w14:paraId="6FE56702" w14:textId="1858F556" w:rsidR="008412A0" w:rsidRPr="00EB486B" w:rsidRDefault="00B84EB6" w:rsidP="000522BB">
            <w:pPr>
              <w:pStyle w:val="KeinLeerraum"/>
              <w:tabs>
                <w:tab w:val="left" w:pos="164"/>
              </w:tabs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US"/>
              </w:rPr>
              <w:tab/>
            </w:r>
            <w:r w:rsidR="008412A0"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Specific phobia (F40.2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AD9EAD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5AD42DD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EB0755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8502D9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3</w:t>
            </w:r>
          </w:p>
        </w:tc>
      </w:tr>
      <w:tr w:rsidR="008412A0" w:rsidRPr="00EB486B" w14:paraId="22096D2F" w14:textId="77777777" w:rsidTr="000522BB">
        <w:trPr>
          <w:trHeight w:val="98"/>
        </w:trPr>
        <w:tc>
          <w:tcPr>
            <w:tcW w:w="4815" w:type="dxa"/>
            <w:tcBorders>
              <w:top w:val="dotted" w:sz="4" w:space="0" w:color="auto"/>
              <w:bottom w:val="dotted" w:sz="4" w:space="0" w:color="auto"/>
            </w:tcBorders>
          </w:tcPr>
          <w:p w14:paraId="54367363" w14:textId="3774D695" w:rsidR="008412A0" w:rsidRPr="00EB486B" w:rsidRDefault="00B84EB6" w:rsidP="000522BB">
            <w:pPr>
              <w:pStyle w:val="KeinLeerraum"/>
              <w:tabs>
                <w:tab w:val="left" w:pos="164"/>
              </w:tabs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US"/>
              </w:rPr>
              <w:tab/>
            </w:r>
            <w:r w:rsidR="008412A0"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Panic disorder (F41.0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7F590A7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BB41E4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DB9EE5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6B9395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1</w:t>
            </w:r>
          </w:p>
        </w:tc>
      </w:tr>
      <w:tr w:rsidR="008412A0" w:rsidRPr="00EB486B" w14:paraId="00998274" w14:textId="77777777" w:rsidTr="000522BB">
        <w:trPr>
          <w:trHeight w:val="217"/>
        </w:trPr>
        <w:tc>
          <w:tcPr>
            <w:tcW w:w="4815" w:type="dxa"/>
            <w:tcBorders>
              <w:top w:val="dotted" w:sz="4" w:space="0" w:color="auto"/>
              <w:bottom w:val="dotted" w:sz="4" w:space="0" w:color="auto"/>
            </w:tcBorders>
          </w:tcPr>
          <w:p w14:paraId="5EAE6470" w14:textId="56092247" w:rsidR="008412A0" w:rsidRPr="00EB486B" w:rsidRDefault="00B84EB6" w:rsidP="000522BB">
            <w:pPr>
              <w:pStyle w:val="KeinLeerraum"/>
              <w:tabs>
                <w:tab w:val="left" w:pos="164"/>
              </w:tabs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US"/>
              </w:rPr>
              <w:tab/>
            </w:r>
            <w:r w:rsidR="008412A0"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Generalized anxiety disorder (F41.1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4FF7A6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DDC88C7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77FC3A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143746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1</w:t>
            </w:r>
          </w:p>
        </w:tc>
      </w:tr>
      <w:tr w:rsidR="008412A0" w:rsidRPr="00EB486B" w14:paraId="77A8F14D" w14:textId="77777777" w:rsidTr="000522BB">
        <w:trPr>
          <w:trHeight w:val="96"/>
        </w:trPr>
        <w:tc>
          <w:tcPr>
            <w:tcW w:w="4815" w:type="dxa"/>
            <w:tcBorders>
              <w:top w:val="dotted" w:sz="4" w:space="0" w:color="auto"/>
              <w:bottom w:val="dotted" w:sz="4" w:space="0" w:color="auto"/>
            </w:tcBorders>
          </w:tcPr>
          <w:p w14:paraId="1C2E3FBC" w14:textId="44FA6BDF" w:rsidR="008412A0" w:rsidRPr="00EB486B" w:rsidRDefault="00B84EB6" w:rsidP="000522BB">
            <w:pPr>
              <w:pStyle w:val="KeinLeerraum"/>
              <w:tabs>
                <w:tab w:val="left" w:pos="164"/>
              </w:tabs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US"/>
              </w:rPr>
              <w:tab/>
            </w:r>
            <w:r w:rsidR="008412A0"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Anxiety disorder, unspecified (F41.9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54FCD7D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18B109C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090AD9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F204A4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5</w:t>
            </w:r>
          </w:p>
        </w:tc>
      </w:tr>
      <w:tr w:rsidR="008412A0" w:rsidRPr="00EB486B" w14:paraId="2F4536B7" w14:textId="77777777" w:rsidTr="000522BB">
        <w:trPr>
          <w:trHeight w:val="160"/>
        </w:trPr>
        <w:tc>
          <w:tcPr>
            <w:tcW w:w="4815" w:type="dxa"/>
            <w:tcBorders>
              <w:top w:val="dotted" w:sz="4" w:space="0" w:color="auto"/>
              <w:bottom w:val="dotted" w:sz="4" w:space="0" w:color="auto"/>
            </w:tcBorders>
          </w:tcPr>
          <w:p w14:paraId="273DFC34" w14:textId="75B3A07E" w:rsidR="008412A0" w:rsidRPr="00EB486B" w:rsidRDefault="00B84EB6" w:rsidP="000522BB">
            <w:pPr>
              <w:pStyle w:val="KeinLeerraum"/>
              <w:tabs>
                <w:tab w:val="left" w:pos="164"/>
              </w:tabs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US"/>
              </w:rPr>
              <w:tab/>
            </w:r>
            <w:r w:rsidR="008412A0"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Anxiety disorder (self-declaration questionnaire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0119A8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3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41EF71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6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8B7860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A95C8CE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12</w:t>
            </w:r>
          </w:p>
        </w:tc>
      </w:tr>
      <w:tr w:rsidR="008412A0" w:rsidRPr="00EB486B" w14:paraId="00A2B2A6" w14:textId="77777777" w:rsidTr="000522BB">
        <w:trPr>
          <w:trHeight w:val="104"/>
        </w:trPr>
        <w:tc>
          <w:tcPr>
            <w:tcW w:w="4815" w:type="dxa"/>
            <w:tcBorders>
              <w:top w:val="dotted" w:sz="4" w:space="0" w:color="auto"/>
              <w:bottom w:val="dotted" w:sz="4" w:space="0" w:color="auto"/>
            </w:tcBorders>
          </w:tcPr>
          <w:p w14:paraId="0D50E6F2" w14:textId="03B61466" w:rsidR="008412A0" w:rsidRPr="00EB486B" w:rsidRDefault="00B84EB6" w:rsidP="000522BB">
            <w:pPr>
              <w:pStyle w:val="KeinLeerraum"/>
              <w:tabs>
                <w:tab w:val="left" w:pos="164"/>
              </w:tabs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US"/>
              </w:rPr>
              <w:tab/>
            </w:r>
            <w:r w:rsidR="008412A0"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Post-traumatic stress disorder (F43.1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3B88AEF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B6D56F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26B84C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79258F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4</w:t>
            </w:r>
          </w:p>
        </w:tc>
      </w:tr>
      <w:tr w:rsidR="008412A0" w:rsidRPr="00EB486B" w14:paraId="6BA2A0A0" w14:textId="77777777" w:rsidTr="000522BB">
        <w:trPr>
          <w:trHeight w:val="70"/>
        </w:trPr>
        <w:tc>
          <w:tcPr>
            <w:tcW w:w="4815" w:type="dxa"/>
            <w:tcBorders>
              <w:top w:val="dotted" w:sz="4" w:space="0" w:color="auto"/>
              <w:bottom w:val="dotted" w:sz="4" w:space="0" w:color="auto"/>
            </w:tcBorders>
          </w:tcPr>
          <w:p w14:paraId="7CAC39A8" w14:textId="5F2D256D" w:rsidR="008412A0" w:rsidRPr="00EB486B" w:rsidRDefault="00B84EB6" w:rsidP="000522BB">
            <w:pPr>
              <w:pStyle w:val="KeinLeerraum"/>
              <w:tabs>
                <w:tab w:val="left" w:pos="164"/>
              </w:tabs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US"/>
              </w:rPr>
              <w:tab/>
            </w:r>
            <w:r w:rsidR="008412A0"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Adjustment disorder (F43.2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2CDA70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C50289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9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DFF0162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E4EE9B" w14:textId="77777777" w:rsidR="008412A0" w:rsidRPr="00EB486B" w:rsidRDefault="008412A0" w:rsidP="000522BB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11</w:t>
            </w:r>
          </w:p>
        </w:tc>
      </w:tr>
    </w:tbl>
    <w:p w14:paraId="35E511BE" w14:textId="77777777" w:rsidR="008412A0" w:rsidRPr="00D1049B" w:rsidRDefault="008412A0" w:rsidP="008412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8412A0" w:rsidRPr="00D1049B" w:rsidSect="00804F53">
      <w:footerReference w:type="default" r:id="rId6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1FDD53" w14:textId="77777777" w:rsidR="00AD3FA2" w:rsidRDefault="00AD3FA2">
      <w:pPr>
        <w:spacing w:after="0" w:line="240" w:lineRule="auto"/>
      </w:pPr>
      <w:r>
        <w:separator/>
      </w:r>
    </w:p>
  </w:endnote>
  <w:endnote w:type="continuationSeparator" w:id="0">
    <w:p w14:paraId="709EE6FA" w14:textId="77777777" w:rsidR="00AD3FA2" w:rsidRDefault="00AD3F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33972558"/>
      <w:docPartObj>
        <w:docPartGallery w:val="Page Numbers (Bottom of Page)"/>
        <w:docPartUnique/>
      </w:docPartObj>
    </w:sdtPr>
    <w:sdtEndPr/>
    <w:sdtContent>
      <w:p w14:paraId="0FD8B026" w14:textId="77777777" w:rsidR="00B72CD5" w:rsidRDefault="008412A0">
        <w:pPr>
          <w:pStyle w:val="Fuzeile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>PAGE   \* MERGEFORMAT</w:instrText>
        </w:r>
        <w:r>
          <w:rPr>
            <w:noProof/>
          </w:rPr>
          <w:fldChar w:fldCharType="separate"/>
        </w:r>
        <w:r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06EA69BD" w14:textId="77777777" w:rsidR="00B72CD5" w:rsidRDefault="009419F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E5FB78" w14:textId="77777777" w:rsidR="00AD3FA2" w:rsidRDefault="00AD3FA2">
      <w:pPr>
        <w:spacing w:after="0" w:line="240" w:lineRule="auto"/>
      </w:pPr>
      <w:r>
        <w:separator/>
      </w:r>
    </w:p>
  </w:footnote>
  <w:footnote w:type="continuationSeparator" w:id="0">
    <w:p w14:paraId="1F534880" w14:textId="77777777" w:rsidR="00AD3FA2" w:rsidRDefault="00AD3F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2A0"/>
    <w:rsid w:val="00026323"/>
    <w:rsid w:val="000522BB"/>
    <w:rsid w:val="000E45F9"/>
    <w:rsid w:val="00231DBC"/>
    <w:rsid w:val="00820587"/>
    <w:rsid w:val="008412A0"/>
    <w:rsid w:val="009419FD"/>
    <w:rsid w:val="00AD3FA2"/>
    <w:rsid w:val="00B84EB6"/>
    <w:rsid w:val="00D431FE"/>
    <w:rsid w:val="00E97C20"/>
    <w:rsid w:val="00EB4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7F4BE9"/>
  <w15:chartTrackingRefBased/>
  <w15:docId w15:val="{DEA8AE94-D555-44B0-AE34-DC0AEE4B4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412A0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8412A0"/>
    <w:pPr>
      <w:spacing w:after="0" w:line="240" w:lineRule="auto"/>
    </w:pPr>
    <w:rPr>
      <w:lang w:val="nl-NL"/>
    </w:rPr>
  </w:style>
  <w:style w:type="paragraph" w:styleId="Fuzeile">
    <w:name w:val="footer"/>
    <w:basedOn w:val="Standard"/>
    <w:link w:val="FuzeileZchn"/>
    <w:uiPriority w:val="99"/>
    <w:unhideWhenUsed/>
    <w:rsid w:val="008412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412A0"/>
  </w:style>
  <w:style w:type="character" w:customStyle="1" w:styleId="KeinLeerraumZchn">
    <w:name w:val="Kein Leerraum Zchn"/>
    <w:basedOn w:val="Absatz-Standardschriftart"/>
    <w:link w:val="KeinLeerraum"/>
    <w:uiPriority w:val="1"/>
    <w:rsid w:val="008412A0"/>
    <w:rPr>
      <w:lang w:val="nl-NL"/>
    </w:rPr>
  </w:style>
  <w:style w:type="table" w:styleId="Tabellenraster">
    <w:name w:val="Table Grid"/>
    <w:basedOn w:val="NormaleTabelle"/>
    <w:uiPriority w:val="39"/>
    <w:rsid w:val="008412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8412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514</Characters>
  <Application>Microsoft Office Word</Application>
  <DocSecurity>0</DocSecurity>
  <Lines>12</Lines>
  <Paragraphs>3</Paragraphs>
  <ScaleCrop>false</ScaleCrop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a Peltzer</dc:creator>
  <cp:keywords/>
  <dc:description/>
  <cp:lastModifiedBy>Samia Peltzer</cp:lastModifiedBy>
  <cp:revision>2</cp:revision>
  <dcterms:created xsi:type="dcterms:W3CDTF">2020-06-30T18:22:00Z</dcterms:created>
  <dcterms:modified xsi:type="dcterms:W3CDTF">2020-06-30T18:22:00Z</dcterms:modified>
</cp:coreProperties>
</file>